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keepLines/>
        <w:spacing w:before="360" w:after="80"/>
        <w:rPr/>
      </w:pPr>
      <w:r>
        <w:rPr/>
        <w:t>S1 Appendix - Geographic distribution of ANU Poll respond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distribution of respondents by area is shown in </w:t>
      </w:r>
      <w:r>
        <w:rPr/>
        <w:fldChar w:fldCharType="begin"/>
      </w:r>
      <w:r>
        <w:rPr/>
        <w:instrText xml:space="preserve"> REF _Ref156574219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/>
        <w:t xml:space="preserve"> for all unique respondents during the period totalling 6623 individuals.</w:t>
      </w:r>
    </w:p>
    <w:p>
      <w:pPr>
        <w:pStyle w:val="Caption"/>
        <w:keepNext w:val="true"/>
        <w:rPr/>
      </w:pPr>
      <w:r>
        <w:rPr/>
      </w:r>
    </w:p>
    <w:tbl>
      <w:tblPr>
        <w:tblStyle w:val="TableGrid"/>
        <w:tblW w:w="34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140"/>
        <w:gridCol w:w="1275"/>
      </w:tblGrid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Jurisdictio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Unique respondents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AC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16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Sydne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129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Rest of NSW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804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Darwin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2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Rest of 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Brisba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672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Rest of Queenslan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580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Adelaid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523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Rest of S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120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Hobar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86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Rest of TA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87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Melbourn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128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Rest of V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431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Perth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438</w:t>
            </w:r>
          </w:p>
        </w:tc>
      </w:tr>
      <w:tr>
        <w:trPr>
          <w:trHeight w:val="32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Rest of W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Aptos" w:cs="Calibri" w:ascii="Calibri" w:hAnsi="Calibri"/>
                <w:color w:val="000000"/>
                <w:kern w:val="2"/>
                <w:sz w:val="24"/>
                <w:szCs w:val="24"/>
                <w:lang w:val="en-AU" w:eastAsia="en-US" w:bidi="ar-SA"/>
              </w:rPr>
              <w:t>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1"/>
    <w:family w:val="roman"/>
    <w:pitch w:val="variable"/>
  </w:font>
  <w:font w:name="Aptos Display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A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e32cf"/>
    <w:pPr>
      <w:widowControl/>
      <w:bidi w:val="0"/>
      <w:spacing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AU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2cf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2cf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2cf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2cf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2cf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2cf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2cf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2cf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2cf"/>
    <w:pPr>
      <w:keepNext w:val="true"/>
      <w:keepLines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e32cf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fe32cf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fe32cf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fe32cf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e32cf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e32cf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e32cf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e32cf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e32cf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fe32cf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fe32cf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fe32cf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fe32cf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e32cf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fe32cf"/>
    <w:rPr>
      <w:b/>
      <w:bCs/>
      <w:smallCaps/>
      <w:color w:themeColor="accent1" w:themeShade="bf" w:val="0F4761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e32cf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fe32cf"/>
    <w:rPr>
      <w:sz w:val="20"/>
      <w:szCs w:val="20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next w:val="Normal"/>
    <w:uiPriority w:val="35"/>
    <w:unhideWhenUsed/>
    <w:qFormat/>
    <w:rsid w:val="00fe32cf"/>
    <w:pPr>
      <w:spacing w:before="0" w:after="200"/>
    </w:pPr>
    <w:rPr>
      <w:i/>
      <w:iCs/>
      <w:color w:themeColor="text2" w:val="0E2841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fe32cf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2cf"/>
    <w:pPr>
      <w:spacing w:before="0" w:after="160"/>
    </w:pPr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2cf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fe32cf"/>
    <w:pPr>
      <w:spacing w:before="0" w:after="0"/>
      <w:ind w:left="72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fe32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2cf"/>
    <w:pPr/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e32c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5.2.3.2$Linux_X86_64 LibreOffice_project/520$Build-2</Application>
  <AppVersion>15.0000</AppVersion>
  <Pages>1</Pages>
  <Words>77</Words>
  <Characters>354</Characters>
  <CharactersWithSpaces>397</CharactersWithSpaces>
  <Paragraphs>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05:31:00Z</dcterms:created>
  <dc:creator>Patrick Rehill</dc:creator>
  <dc:description/>
  <dc:language>en-AU</dc:language>
  <cp:lastModifiedBy/>
  <dcterms:modified xsi:type="dcterms:W3CDTF">2025-05-31T17:57:2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